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7CF907" w14:textId="5CE8E22C" w:rsidR="00135499" w:rsidRPr="000C7D80" w:rsidRDefault="00EB0368" w:rsidP="000C7D80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0C7D80">
        <w:rPr>
          <w:rFonts w:ascii="Times New Roman" w:hAnsi="Times New Roman" w:cs="Times New Roman"/>
          <w:sz w:val="24"/>
          <w:szCs w:val="24"/>
        </w:rPr>
        <w:t>Supplemental Table</w:t>
      </w:r>
      <w:r w:rsidR="00EC03CC" w:rsidRPr="000C7D80">
        <w:rPr>
          <w:rFonts w:ascii="Times New Roman" w:hAnsi="Times New Roman" w:cs="Times New Roman"/>
          <w:sz w:val="24"/>
          <w:szCs w:val="24"/>
        </w:rPr>
        <w:t xml:space="preserve"> </w:t>
      </w:r>
      <w:r w:rsidR="00BB293A">
        <w:rPr>
          <w:rFonts w:ascii="Times New Roman" w:hAnsi="Times New Roman" w:cs="Times New Roman"/>
          <w:sz w:val="24"/>
          <w:szCs w:val="24"/>
        </w:rPr>
        <w:t>1</w:t>
      </w:r>
      <w:r w:rsidR="00EC03CC" w:rsidRPr="000C7D80">
        <w:rPr>
          <w:rFonts w:ascii="Times New Roman" w:hAnsi="Times New Roman" w:cs="Times New Roman"/>
          <w:sz w:val="24"/>
          <w:szCs w:val="24"/>
        </w:rPr>
        <w:t xml:space="preserve">. Odds ratio </w:t>
      </w:r>
      <w:r w:rsidR="00574D76" w:rsidRPr="000C7D80">
        <w:rPr>
          <w:rFonts w:ascii="Times New Roman" w:hAnsi="Times New Roman" w:cs="Times New Roman"/>
          <w:sz w:val="24"/>
          <w:szCs w:val="24"/>
        </w:rPr>
        <w:t>of</w:t>
      </w:r>
      <w:r w:rsidR="00EC03CC" w:rsidRPr="000C7D80">
        <w:rPr>
          <w:rFonts w:ascii="Times New Roman" w:hAnsi="Times New Roman" w:cs="Times New Roman"/>
          <w:sz w:val="24"/>
          <w:szCs w:val="24"/>
        </w:rPr>
        <w:t xml:space="preserve"> </w:t>
      </w:r>
      <w:r w:rsidR="00574D76" w:rsidRPr="000C7D80">
        <w:rPr>
          <w:rFonts w:ascii="Times New Roman" w:hAnsi="Times New Roman" w:cs="Times New Roman"/>
          <w:sz w:val="24"/>
          <w:szCs w:val="24"/>
        </w:rPr>
        <w:t xml:space="preserve">all </w:t>
      </w:r>
      <w:r w:rsidR="00EC03CC" w:rsidRPr="000C7D80">
        <w:rPr>
          <w:rFonts w:ascii="Times New Roman" w:hAnsi="Times New Roman" w:cs="Times New Roman"/>
          <w:sz w:val="24"/>
          <w:szCs w:val="24"/>
        </w:rPr>
        <w:t xml:space="preserve">adjusted variables </w:t>
      </w:r>
      <w:r w:rsidR="00574D76" w:rsidRPr="000C7D80">
        <w:rPr>
          <w:rFonts w:ascii="Times New Roman" w:hAnsi="Times New Roman" w:cs="Times New Roman"/>
          <w:sz w:val="24"/>
          <w:szCs w:val="24"/>
        </w:rPr>
        <w:t>for</w:t>
      </w:r>
      <w:r w:rsidRPr="000C7D80">
        <w:rPr>
          <w:rFonts w:ascii="Times New Roman" w:hAnsi="Times New Roman" w:cs="Times New Roman"/>
          <w:sz w:val="24"/>
          <w:szCs w:val="24"/>
        </w:rPr>
        <w:t xml:space="preserve"> </w:t>
      </w:r>
      <w:r w:rsidR="00EC03CC" w:rsidRPr="000C7D80">
        <w:rPr>
          <w:rFonts w:ascii="Times New Roman" w:hAnsi="Times New Roman" w:cs="Times New Roman"/>
          <w:sz w:val="24"/>
          <w:szCs w:val="24"/>
        </w:rPr>
        <w:t>persistent renal dysfunction in 30 days</w:t>
      </w:r>
      <w:r w:rsidR="00457508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22"/>
        <w:gridCol w:w="1475"/>
        <w:gridCol w:w="2952"/>
        <w:gridCol w:w="1057"/>
      </w:tblGrid>
      <w:tr w:rsidR="00EB0368" w:rsidRPr="000C7D80" w14:paraId="0B3EBAB4" w14:textId="77777777" w:rsidTr="00F04540">
        <w:trPr>
          <w:trHeight w:val="280"/>
          <w:jc w:val="center"/>
        </w:trPr>
        <w:tc>
          <w:tcPr>
            <w:tcW w:w="16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2CB2" w14:textId="2D84A150" w:rsidR="00EB0368" w:rsidRPr="000C7D80" w:rsidRDefault="00F04540" w:rsidP="00EB03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Pr="000C7D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iables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6308" w14:textId="77777777" w:rsidR="00EB0368" w:rsidRPr="000C7D80" w:rsidRDefault="00EB0368" w:rsidP="00EB0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1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16DA" w14:textId="77777777" w:rsidR="00EB0368" w:rsidRPr="000C7D80" w:rsidRDefault="00EB0368" w:rsidP="00EB0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onfidence Interval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873A" w14:textId="77777777" w:rsidR="00EB0368" w:rsidRPr="000C7D80" w:rsidRDefault="00EB0368" w:rsidP="00EB0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F04540" w:rsidRPr="000C7D80" w14:paraId="34DDA7BA" w14:textId="77777777" w:rsidTr="00F04540">
        <w:trPr>
          <w:trHeight w:val="280"/>
          <w:jc w:val="center"/>
        </w:trPr>
        <w:tc>
          <w:tcPr>
            <w:tcW w:w="16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3DF9" w14:textId="77777777" w:rsidR="00F04540" w:rsidRPr="000C7D80" w:rsidRDefault="00F04540" w:rsidP="00F0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D stage</w:t>
            </w:r>
          </w:p>
        </w:tc>
        <w:tc>
          <w:tcPr>
            <w:tcW w:w="8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1DDF" w14:textId="77777777" w:rsidR="00F04540" w:rsidRPr="000C7D80" w:rsidRDefault="00F04540" w:rsidP="00F0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D87E" w14:textId="77777777" w:rsidR="00F04540" w:rsidRPr="000C7D80" w:rsidRDefault="00F04540" w:rsidP="00F04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2EF8" w14:textId="39EF42CE" w:rsidR="00F04540" w:rsidRPr="000C7D80" w:rsidRDefault="00F04540" w:rsidP="00F045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04540" w:rsidRPr="000C7D80" w14:paraId="798D1900" w14:textId="77777777" w:rsidTr="00F04540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367856EC" w14:textId="77777777" w:rsidR="00F04540" w:rsidRPr="000C7D80" w:rsidRDefault="00F04540" w:rsidP="00F0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0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41AB7918" w14:textId="01226AFE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6A5173FE" w14:textId="7F0D645C" w:rsidR="00F04540" w:rsidRPr="000C7D80" w:rsidRDefault="00B60CF0" w:rsidP="00F045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7D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 w:rsidR="00F04540" w:rsidRPr="000C7D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erence</w:t>
            </w:r>
          </w:p>
        </w:tc>
        <w:tc>
          <w:tcPr>
            <w:tcW w:w="636" w:type="pct"/>
            <w:shd w:val="clear" w:color="auto" w:fill="auto"/>
            <w:noWrap/>
            <w:vAlign w:val="bottom"/>
          </w:tcPr>
          <w:p w14:paraId="51DBD527" w14:textId="7F059467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4540" w:rsidRPr="000C7D80" w14:paraId="12D58EC8" w14:textId="77777777" w:rsidTr="00F04540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3504FB0E" w14:textId="77777777" w:rsidR="00F04540" w:rsidRPr="000C7D80" w:rsidRDefault="00F04540" w:rsidP="00F0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1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1B200ADA" w14:textId="2884BAA0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3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374CFA9A" w14:textId="77777777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.46-10.86)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1F36C2A2" w14:textId="3B05B026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04540" w:rsidRPr="000C7D80" w14:paraId="488098BE" w14:textId="77777777" w:rsidTr="00F04540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25D33E8A" w14:textId="77777777" w:rsidR="00F04540" w:rsidRPr="000C7D80" w:rsidRDefault="00F04540" w:rsidP="00F0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2-3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3412EA3B" w14:textId="06F85AE1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.33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54B0B8D1" w14:textId="77777777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87.62-234.47)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1AAF0C89" w14:textId="00C3198C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04540" w:rsidRPr="000C7D80" w14:paraId="5F497875" w14:textId="77777777" w:rsidTr="00F04540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08709AFA" w14:textId="6BD6AEF5" w:rsidR="00F04540" w:rsidRPr="000C7D80" w:rsidRDefault="00F04540" w:rsidP="00F0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≥65 vs &lt; 65 years)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62F61626" w14:textId="57B7BEFD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15BCABE4" w14:textId="77777777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92-1.91)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021AF584" w14:textId="3F26D36B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 w:rsidR="00F04540" w:rsidRPr="000C7D80" w14:paraId="03E1430D" w14:textId="77777777" w:rsidTr="00F04540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209F007E" w14:textId="77777777" w:rsidR="00F04540" w:rsidRPr="000C7D80" w:rsidRDefault="00F04540" w:rsidP="00F0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 (Male vs female)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0EE2A00B" w14:textId="4F897734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2722774D" w14:textId="77777777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8-1.60)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70478C60" w14:textId="67AEDCBB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F04540" w:rsidRPr="000C7D80" w14:paraId="2C89984A" w14:textId="77777777" w:rsidTr="00F04540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73D60D15" w14:textId="77777777" w:rsidR="00F04540" w:rsidRPr="000C7D80" w:rsidRDefault="00F04540" w:rsidP="00F0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75C0C3C7" w14:textId="3A56DFC7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7F23B1E2" w14:textId="77777777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7-1.27)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176C3067" w14:textId="31D3BA13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F04540" w:rsidRPr="000C7D80" w14:paraId="7A01F058" w14:textId="77777777" w:rsidTr="00F04540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35A4238E" w14:textId="77777777" w:rsidR="00F04540" w:rsidRPr="000C7D80" w:rsidRDefault="00F04540" w:rsidP="00F0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74F4BBCD" w14:textId="22962A25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6BD590AB" w14:textId="77777777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5-1.56)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7B1BF138" w14:textId="75DB8C9A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</w:tr>
      <w:tr w:rsidR="00F04540" w:rsidRPr="000C7D80" w14:paraId="7B3C5CAE" w14:textId="77777777" w:rsidTr="00F04540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376E5BAD" w14:textId="77777777" w:rsidR="00F04540" w:rsidRPr="000C7D80" w:rsidRDefault="00F04540" w:rsidP="00F0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ocardial infarction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1FBFD17E" w14:textId="02ADF4DF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1CD499DB" w14:textId="77777777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3-2.84)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231F1A30" w14:textId="6697CB7A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 w:rsidR="00F04540" w:rsidRPr="000C7D80" w14:paraId="0B26B3B7" w14:textId="77777777" w:rsidTr="00F04540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55BC76B8" w14:textId="77777777" w:rsidR="00F04540" w:rsidRPr="000C7D80" w:rsidRDefault="00F04540" w:rsidP="00F0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gestive heart failure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3A236642" w14:textId="6865F790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7B16BDA7" w14:textId="77777777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90-2.03)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32769B0B" w14:textId="2AD743E7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F04540" w:rsidRPr="000C7D80" w14:paraId="3B07FCFE" w14:textId="77777777" w:rsidTr="00F04540">
        <w:trPr>
          <w:trHeight w:val="29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66C9283A" w14:textId="77777777" w:rsidR="00F04540" w:rsidRPr="000C7D80" w:rsidRDefault="00F04540" w:rsidP="00F0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nic</w:t>
            </w: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 disease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4E19347A" w14:textId="1F54C0AC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37FF0C61" w14:textId="77777777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5-1.28)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4E8AB9D5" w14:textId="11705277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</w:tr>
      <w:tr w:rsidR="00F04540" w:rsidRPr="000C7D80" w14:paraId="20576664" w14:textId="77777777" w:rsidTr="00F04540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3C81633B" w14:textId="77777777" w:rsidR="00F04540" w:rsidRPr="000C7D80" w:rsidRDefault="00F04540" w:rsidP="00F0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rebrovascular disease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4AC8A8CC" w14:textId="1D1859C0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0F007633" w14:textId="77777777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51-1.29)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1FC33F12" w14:textId="4A37EF45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F04540" w:rsidRPr="000C7D80" w14:paraId="6917F108" w14:textId="77777777" w:rsidTr="00F04540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53FFBD6E" w14:textId="77777777" w:rsidR="00F04540" w:rsidRPr="000C7D80" w:rsidRDefault="00F04540" w:rsidP="00F0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D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1512FA28" w14:textId="5EE2FFB5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1413982A" w14:textId="77777777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34-1.28)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4EC14F9C" w14:textId="4578B432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 w:rsidR="00F04540" w:rsidRPr="000C7D80" w14:paraId="37BF53E3" w14:textId="77777777" w:rsidTr="00F04540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5686A62F" w14:textId="77777777" w:rsidR="00F04540" w:rsidRPr="000C7D80" w:rsidRDefault="00F04540" w:rsidP="00F0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06A23098" w14:textId="42A5BC27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172EF0B1" w14:textId="77777777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7-1.63)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7ED475FC" w14:textId="6B3003C6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F04540" w:rsidRPr="000C7D80" w14:paraId="11BD3D3A" w14:textId="77777777" w:rsidTr="00F04540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4201F160" w14:textId="77777777" w:rsidR="00F04540" w:rsidRPr="000C7D80" w:rsidRDefault="00F04540" w:rsidP="00F0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sis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5F95B568" w14:textId="2C0DBA71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0D5D4634" w14:textId="77777777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42-1.03)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4E5AF030" w14:textId="25B6501A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F04540" w:rsidRPr="000C7D80" w14:paraId="6CB8C54D" w14:textId="77777777" w:rsidTr="00F04540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23E2A11B" w14:textId="2602E2A5" w:rsidR="00F04540" w:rsidRPr="000C7D80" w:rsidRDefault="00F04540" w:rsidP="00F0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 failure (≥2 vs &lt; 2)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484B43C7" w14:textId="5E2BC11F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0A740143" w14:textId="77777777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40-2.68)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1F612442" w14:textId="1898FCD0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04540" w:rsidRPr="000C7D80" w14:paraId="415EC894" w14:textId="77777777" w:rsidTr="00F04540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</w:tcPr>
          <w:p w14:paraId="3E611705" w14:textId="6C377E7B" w:rsidR="00F04540" w:rsidRPr="000C7D80" w:rsidRDefault="00F04540" w:rsidP="00F0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I (≥2 vs &lt;2 point)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14:paraId="2DBCFCAD" w14:textId="4F9CADA2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777" w:type="pct"/>
            <w:shd w:val="clear" w:color="auto" w:fill="auto"/>
            <w:noWrap/>
            <w:vAlign w:val="bottom"/>
          </w:tcPr>
          <w:p w14:paraId="463634DD" w14:textId="11F72E11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0-1.54)</w:t>
            </w:r>
          </w:p>
        </w:tc>
        <w:tc>
          <w:tcPr>
            <w:tcW w:w="636" w:type="pct"/>
            <w:shd w:val="clear" w:color="auto" w:fill="auto"/>
            <w:noWrap/>
            <w:vAlign w:val="bottom"/>
          </w:tcPr>
          <w:p w14:paraId="2896EF15" w14:textId="48BE04DB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F04540" w:rsidRPr="000C7D80" w14:paraId="2CFC94FB" w14:textId="77777777" w:rsidTr="00F04540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3E08B31A" w14:textId="77777777" w:rsidR="00F04540" w:rsidRPr="000C7D80" w:rsidRDefault="00F04540" w:rsidP="00F0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emia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6ECBC130" w14:textId="3CCD19B4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19BF38FD" w14:textId="77777777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93-1.71)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57FA00C6" w14:textId="235FE78F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 w:rsidR="00F04540" w:rsidRPr="000C7D80" w14:paraId="4F5D8664" w14:textId="77777777" w:rsidTr="00F04540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70EC2DFC" w14:textId="77777777" w:rsidR="00F04540" w:rsidRPr="000C7D80" w:rsidRDefault="00F04540" w:rsidP="00F0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uria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2FACFD5B" w14:textId="31431245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1A80599D" w14:textId="77777777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5-1.53)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48FA8F70" w14:textId="7520B92E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F04540" w:rsidRPr="000C7D80" w14:paraId="58E57BB3" w14:textId="77777777" w:rsidTr="00F04540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51F987D6" w14:textId="77777777" w:rsidR="00F04540" w:rsidRPr="000C7D80" w:rsidRDefault="00F04540" w:rsidP="00F0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uricemia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6CDD10F4" w14:textId="036D0AEE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77E05646" w14:textId="77777777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92-1.64)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745AC286" w14:textId="094911A0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F04540" w:rsidRPr="000C7D80" w14:paraId="3B55F755" w14:textId="77777777" w:rsidTr="00F04540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76C766F4" w14:textId="77777777" w:rsidR="00F04540" w:rsidRPr="000C7D80" w:rsidRDefault="00F04540" w:rsidP="00F0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oalbuminemia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5AC5922E" w14:textId="5335CD56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6885CC25" w14:textId="77777777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5-1.22)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6FF594AF" w14:textId="52134E82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F04540" w:rsidRPr="000C7D80" w14:paraId="2ADE67CD" w14:textId="77777777" w:rsidTr="00F04540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6BFE5829" w14:textId="77777777" w:rsidR="00F04540" w:rsidRPr="000C7D80" w:rsidRDefault="00F04540" w:rsidP="00F0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diovascular Surgery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17890665" w14:textId="49B7AB24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7EC720F0" w14:textId="77777777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34-1.16)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384785A2" w14:textId="262D5CB8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F04540" w:rsidRPr="000C7D80" w14:paraId="4B5CB238" w14:textId="77777777" w:rsidTr="00F04540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3140F60B" w14:textId="77777777" w:rsidR="00F04540" w:rsidRPr="000C7D80" w:rsidRDefault="00F04540" w:rsidP="00F0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chanical Ventilation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242BE448" w14:textId="354AD41D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42E1614B" w14:textId="77777777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0-1.52)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5B5E4A7E" w14:textId="12B82B23" w:rsidR="00F04540" w:rsidRPr="000C7D80" w:rsidRDefault="00F04540" w:rsidP="00F04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</w:tr>
    </w:tbl>
    <w:p w14:paraId="588F7DFC" w14:textId="7E69EEA6" w:rsidR="00457508" w:rsidRDefault="00457508" w:rsidP="000C7D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66888226"/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KD, acute kidney disease; CKD, chronic kidney disease; CCI, </w:t>
      </w:r>
      <w:proofErr w:type="spellStart"/>
      <w:r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orbidity index.</w:t>
      </w:r>
      <w:bookmarkEnd w:id="0"/>
    </w:p>
    <w:p w14:paraId="268A14BF" w14:textId="0C5D0C05" w:rsidR="00EB0368" w:rsidRPr="000C7D80" w:rsidRDefault="007176E2" w:rsidP="000C7D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7D80">
        <w:rPr>
          <w:rFonts w:ascii="Times New Roman" w:hAnsi="Times New Roman" w:cs="Times New Roman"/>
          <w:sz w:val="24"/>
          <w:szCs w:val="24"/>
        </w:rPr>
        <w:t>Chi-square for the whole model was 1347.08, P &lt; 0.001.</w:t>
      </w:r>
    </w:p>
    <w:sectPr w:rsidR="00EB0368" w:rsidRPr="000C7D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4FA55D" w14:textId="77777777" w:rsidR="00447F71" w:rsidRDefault="00447F71" w:rsidP="00EC03CC">
      <w:r>
        <w:separator/>
      </w:r>
    </w:p>
  </w:endnote>
  <w:endnote w:type="continuationSeparator" w:id="0">
    <w:p w14:paraId="2043727E" w14:textId="77777777" w:rsidR="00447F71" w:rsidRDefault="00447F71" w:rsidP="00EC03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120A00" w14:textId="77777777" w:rsidR="00447F71" w:rsidRDefault="00447F71" w:rsidP="00EC03CC">
      <w:r>
        <w:separator/>
      </w:r>
    </w:p>
  </w:footnote>
  <w:footnote w:type="continuationSeparator" w:id="0">
    <w:p w14:paraId="6A820BC5" w14:textId="77777777" w:rsidR="00447F71" w:rsidRDefault="00447F71" w:rsidP="00EC03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368"/>
    <w:rsid w:val="000C7D80"/>
    <w:rsid w:val="003D7698"/>
    <w:rsid w:val="00447F71"/>
    <w:rsid w:val="00457236"/>
    <w:rsid w:val="00457508"/>
    <w:rsid w:val="00481BB3"/>
    <w:rsid w:val="00574D76"/>
    <w:rsid w:val="006C305F"/>
    <w:rsid w:val="007176E2"/>
    <w:rsid w:val="007B29DF"/>
    <w:rsid w:val="007B57DF"/>
    <w:rsid w:val="00A450F4"/>
    <w:rsid w:val="00AF0D1D"/>
    <w:rsid w:val="00B60CF0"/>
    <w:rsid w:val="00BB293A"/>
    <w:rsid w:val="00D833E2"/>
    <w:rsid w:val="00EB0368"/>
    <w:rsid w:val="00EC03CC"/>
    <w:rsid w:val="00F04540"/>
    <w:rsid w:val="00F65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108C06"/>
  <w15:chartTrackingRefBased/>
  <w15:docId w15:val="{91134BCD-EDF4-4271-A9FD-F58F0979C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03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03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03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03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86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晏 萍</dc:creator>
  <cp:keywords/>
  <dc:description/>
  <cp:lastModifiedBy>晏 萍</cp:lastModifiedBy>
  <cp:revision>12</cp:revision>
  <dcterms:created xsi:type="dcterms:W3CDTF">2021-03-11T13:17:00Z</dcterms:created>
  <dcterms:modified xsi:type="dcterms:W3CDTF">2021-03-17T07:46:00Z</dcterms:modified>
</cp:coreProperties>
</file>